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8FC68" w14:textId="28BF26C6" w:rsidR="00D765E0" w:rsidRPr="00B842C6" w:rsidRDefault="00D765E0" w:rsidP="00D765E0">
      <w:pPr>
        <w:spacing w:after="0" w:line="240" w:lineRule="auto"/>
        <w:jc w:val="both"/>
        <w:rPr>
          <w:rFonts w:ascii="Cambria" w:hAnsi="Cambria" w:cs="Times New Roman"/>
          <w:u w:val="single"/>
        </w:rPr>
      </w:pPr>
      <w:r w:rsidRPr="00B842C6">
        <w:rPr>
          <w:rFonts w:ascii="Cambria" w:hAnsi="Cambria" w:cs="Times New Roman"/>
          <w:b/>
          <w:bCs/>
        </w:rPr>
        <w:t xml:space="preserve">Appendix Table </w:t>
      </w:r>
      <w:r w:rsidR="004E5603">
        <w:rPr>
          <w:rFonts w:ascii="Cambria" w:hAnsi="Cambria" w:cs="Times New Roman"/>
          <w:b/>
          <w:bCs/>
        </w:rPr>
        <w:t>5</w:t>
      </w:r>
      <w:r w:rsidRPr="00B842C6">
        <w:rPr>
          <w:rFonts w:ascii="Cambria" w:hAnsi="Cambria" w:cs="Times New Roman"/>
          <w:b/>
          <w:bCs/>
        </w:rPr>
        <w:t>.</w:t>
      </w:r>
      <w:r w:rsidRPr="00B842C6">
        <w:rPr>
          <w:rFonts w:ascii="Cambria" w:hAnsi="Cambria" w:cs="Times New Roman"/>
        </w:rPr>
        <w:t xml:space="preserve"> Question 5, ‘Feedback on the profile–specific challenges and scenarios by profession’</w:t>
      </w:r>
    </w:p>
    <w:p w14:paraId="7677D927" w14:textId="77777777" w:rsidR="00D765E0" w:rsidRPr="00B842C6" w:rsidRDefault="00D765E0" w:rsidP="00D765E0">
      <w:pPr>
        <w:spacing w:after="0" w:line="240" w:lineRule="auto"/>
        <w:jc w:val="both"/>
        <w:rPr>
          <w:rFonts w:ascii="Cambria" w:hAnsi="Cambria" w:cs="Times New Roman"/>
        </w:rPr>
      </w:pPr>
    </w:p>
    <w:tbl>
      <w:tblPr>
        <w:tblStyle w:val="Tablaconcuadrcula"/>
        <w:tblW w:w="864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5"/>
        <w:gridCol w:w="1305"/>
        <w:gridCol w:w="967"/>
      </w:tblGrid>
      <w:tr w:rsidR="00D765E0" w:rsidRPr="00B842C6" w14:paraId="46CE35E9" w14:textId="77777777" w:rsidTr="002A2868">
        <w:trPr>
          <w:trHeight w:val="342"/>
        </w:trPr>
        <w:tc>
          <w:tcPr>
            <w:tcW w:w="6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2A6EB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  <w:t>Categori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A8460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  <w:t>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52C39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ca-ES"/>
              </w:rPr>
              <w:t>%</w:t>
            </w:r>
          </w:p>
        </w:tc>
      </w:tr>
      <w:tr w:rsidR="00D765E0" w:rsidRPr="00B842C6" w14:paraId="0E01B412" w14:textId="77777777" w:rsidTr="002A2868">
        <w:trPr>
          <w:trHeight w:val="300"/>
        </w:trPr>
        <w:tc>
          <w:tcPr>
            <w:tcW w:w="63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F7161D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Positive feedback</w:t>
            </w:r>
          </w:p>
          <w:p w14:paraId="75185B01" w14:textId="77777777" w:rsidR="00D765E0" w:rsidRPr="00B842C6" w:rsidRDefault="00D765E0" w:rsidP="002A2868">
            <w:pPr>
              <w:ind w:left="510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 xml:space="preserve">Nurses and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physicians</w:t>
            </w:r>
          </w:p>
          <w:p w14:paraId="42683AF6" w14:textId="77777777" w:rsidR="00D765E0" w:rsidRPr="00B842C6" w:rsidRDefault="00D765E0" w:rsidP="002A2868">
            <w:pPr>
              <w:ind w:left="510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Other profession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AAC41D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26</w:t>
            </w:r>
          </w:p>
          <w:p w14:paraId="393250B8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1</w:t>
            </w:r>
          </w:p>
          <w:p w14:paraId="5A4F87EC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1E43D9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27.7</w:t>
            </w:r>
          </w:p>
          <w:p w14:paraId="7C1DB0DF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42.3</w:t>
            </w:r>
          </w:p>
          <w:p w14:paraId="1A176170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57.7</w:t>
            </w:r>
          </w:p>
        </w:tc>
      </w:tr>
      <w:tr w:rsidR="00D765E0" w:rsidRPr="00B842C6" w14:paraId="04C06D69" w14:textId="77777777" w:rsidTr="002A2868">
        <w:trPr>
          <w:trHeight w:val="300"/>
        </w:trPr>
        <w:tc>
          <w:tcPr>
            <w:tcW w:w="63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65DAB9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Does not fully identify with the proposed challenges and scenarios</w:t>
            </w:r>
          </w:p>
          <w:p w14:paraId="4884D049" w14:textId="77777777" w:rsidR="00D765E0" w:rsidRPr="00B842C6" w:rsidRDefault="00D765E0" w:rsidP="002A2868">
            <w:pPr>
              <w:ind w:left="510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 xml:space="preserve">Nurses and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physicians</w:t>
            </w:r>
          </w:p>
          <w:p w14:paraId="2A375BB5" w14:textId="77777777" w:rsidR="00D765E0" w:rsidRPr="00B842C6" w:rsidRDefault="00D765E0" w:rsidP="002A2868">
            <w:pPr>
              <w:ind w:left="510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Other profession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C60AC5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33</w:t>
            </w:r>
          </w:p>
          <w:p w14:paraId="5097DD24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1</w:t>
            </w:r>
          </w:p>
          <w:p w14:paraId="6D0B830B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AF3C72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35.1</w:t>
            </w:r>
          </w:p>
          <w:p w14:paraId="76AEE090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33.3</w:t>
            </w:r>
          </w:p>
          <w:p w14:paraId="2DE9FDF5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66.7</w:t>
            </w:r>
          </w:p>
        </w:tc>
      </w:tr>
      <w:tr w:rsidR="00D765E0" w:rsidRPr="00B842C6" w14:paraId="58347548" w14:textId="77777777" w:rsidTr="002A2868">
        <w:trPr>
          <w:trHeight w:val="300"/>
        </w:trPr>
        <w:tc>
          <w:tcPr>
            <w:tcW w:w="63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31FA9B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Does not identify with the proposed challenges and scenarios</w:t>
            </w:r>
          </w:p>
          <w:p w14:paraId="4968059E" w14:textId="77777777" w:rsidR="00D765E0" w:rsidRPr="00B842C6" w:rsidRDefault="00D765E0" w:rsidP="002A2868">
            <w:pPr>
              <w:ind w:left="510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 xml:space="preserve">Nurses and 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physicians</w:t>
            </w:r>
          </w:p>
          <w:p w14:paraId="36AC5B29" w14:textId="77777777" w:rsidR="00D765E0" w:rsidRPr="00B842C6" w:rsidRDefault="00D765E0" w:rsidP="002A2868">
            <w:pPr>
              <w:ind w:left="510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Other profession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3208CB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2</w:t>
            </w:r>
          </w:p>
          <w:p w14:paraId="5387FF81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</w:t>
            </w:r>
          </w:p>
          <w:p w14:paraId="2361D4B4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29B2E3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2.8</w:t>
            </w:r>
          </w:p>
          <w:p w14:paraId="09C0A2D5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8.3</w:t>
            </w:r>
          </w:p>
          <w:p w14:paraId="3E337C4D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91.7</w:t>
            </w:r>
          </w:p>
        </w:tc>
      </w:tr>
      <w:tr w:rsidR="00D765E0" w:rsidRPr="00B842C6" w14:paraId="02037131" w14:textId="77777777" w:rsidTr="002A2868">
        <w:trPr>
          <w:trHeight w:val="300"/>
        </w:trPr>
        <w:tc>
          <w:tcPr>
            <w:tcW w:w="63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8426CA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Other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D11935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C0C99D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7.0</w:t>
            </w:r>
          </w:p>
        </w:tc>
      </w:tr>
      <w:tr w:rsidR="00D765E0" w:rsidRPr="00B842C6" w14:paraId="3B691B97" w14:textId="77777777" w:rsidTr="002A2868">
        <w:trPr>
          <w:trHeight w:val="300"/>
        </w:trPr>
        <w:tc>
          <w:tcPr>
            <w:tcW w:w="63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1A2084" w14:textId="77777777" w:rsidR="00D765E0" w:rsidRPr="00B842C6" w:rsidRDefault="00D765E0" w:rsidP="002A2868">
            <w:pPr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Total contribution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5E5F3D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94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789E98" w14:textId="77777777" w:rsidR="00D765E0" w:rsidRPr="00B842C6" w:rsidRDefault="00D765E0" w:rsidP="002A286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</w:pPr>
            <w:r w:rsidRPr="00B842C6">
              <w:rPr>
                <w:rFonts w:ascii="Cambria" w:eastAsia="Times New Roman" w:hAnsi="Cambria" w:cs="Times New Roman"/>
                <w:sz w:val="20"/>
                <w:szCs w:val="20"/>
                <w:lang w:eastAsia="ca-ES"/>
              </w:rPr>
              <w:t>100.0</w:t>
            </w:r>
          </w:p>
        </w:tc>
      </w:tr>
    </w:tbl>
    <w:p w14:paraId="4A5438C3" w14:textId="77777777" w:rsidR="00D765E0" w:rsidRPr="00B842C6" w:rsidRDefault="00D765E0" w:rsidP="00D765E0">
      <w:pPr>
        <w:spacing w:after="0" w:line="240" w:lineRule="auto"/>
        <w:jc w:val="both"/>
        <w:rPr>
          <w:rFonts w:ascii="Cambria" w:hAnsi="Cambria" w:cs="Times New Roman"/>
          <w:highlight w:val="yellow"/>
        </w:rPr>
      </w:pPr>
    </w:p>
    <w:p w14:paraId="3A57BD24" w14:textId="77777777" w:rsidR="00D765E0" w:rsidRDefault="00D765E0"/>
    <w:sectPr w:rsidR="00D765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5E0"/>
    <w:rsid w:val="00010948"/>
    <w:rsid w:val="00085FB8"/>
    <w:rsid w:val="000B1320"/>
    <w:rsid w:val="00143658"/>
    <w:rsid w:val="003E480B"/>
    <w:rsid w:val="004E5603"/>
    <w:rsid w:val="005C4465"/>
    <w:rsid w:val="009936C7"/>
    <w:rsid w:val="00B57685"/>
    <w:rsid w:val="00D23935"/>
    <w:rsid w:val="00D765E0"/>
    <w:rsid w:val="00EB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70ACE"/>
  <w15:chartTrackingRefBased/>
  <w15:docId w15:val="{3F17F747-4CD4-40EB-958B-657849A5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5E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D765E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33</Characters>
  <Application>Microsoft Office Word</Application>
  <DocSecurity>0</DocSecurity>
  <Lines>19</Lines>
  <Paragraphs>7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Saigí Rubió</dc:creator>
  <cp:keywords/>
  <dc:description/>
  <cp:lastModifiedBy>Francesc Saigí Rubió</cp:lastModifiedBy>
  <cp:revision>3</cp:revision>
  <dcterms:created xsi:type="dcterms:W3CDTF">2023-10-05T18:56:00Z</dcterms:created>
  <dcterms:modified xsi:type="dcterms:W3CDTF">2024-09-30T17:43:00Z</dcterms:modified>
</cp:coreProperties>
</file>